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31E" w:rsidRPr="00563200" w:rsidRDefault="004E031E" w:rsidP="00615745">
      <w:pPr>
        <w:spacing w:after="0"/>
        <w:rPr>
          <w:rFonts w:ascii="Times New Roman" w:hAnsi="Times New Roman" w:cs="Times New Roman"/>
        </w:rPr>
      </w:pPr>
      <w:r w:rsidRPr="00563200">
        <w:rPr>
          <w:rFonts w:ascii="Times New Roman" w:hAnsi="Times New Roman" w:cs="Times New Roman"/>
        </w:rPr>
        <w:t>Supplementary Table 1</w:t>
      </w:r>
      <w:r w:rsidR="006C1B43" w:rsidRPr="00563200">
        <w:rPr>
          <w:rFonts w:ascii="Times New Roman" w:hAnsi="Times New Roman" w:cs="Times New Roman"/>
        </w:rPr>
        <w:t>A</w:t>
      </w:r>
      <w:r w:rsidRPr="00563200">
        <w:rPr>
          <w:rFonts w:ascii="Times New Roman" w:hAnsi="Times New Roman" w:cs="Times New Roman"/>
        </w:rPr>
        <w:t xml:space="preserve">. </w:t>
      </w:r>
      <w:r w:rsidR="009536B0" w:rsidRPr="00563200">
        <w:rPr>
          <w:rFonts w:ascii="Times New Roman" w:hAnsi="Times New Roman" w:cs="Times New Roman"/>
        </w:rPr>
        <w:t>Prognostic</w:t>
      </w:r>
      <w:r w:rsidRPr="00563200">
        <w:rPr>
          <w:rFonts w:ascii="Times New Roman" w:hAnsi="Times New Roman" w:cs="Times New Roman"/>
        </w:rPr>
        <w:t xml:space="preserve"> value of high asporin expression in various treatments of breast cancer subtypes</w:t>
      </w:r>
    </w:p>
    <w:tbl>
      <w:tblPr>
        <w:tblW w:w="1086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5"/>
        <w:gridCol w:w="1175"/>
        <w:gridCol w:w="883"/>
        <w:gridCol w:w="580"/>
        <w:gridCol w:w="638"/>
        <w:gridCol w:w="1258"/>
        <w:gridCol w:w="893"/>
        <w:gridCol w:w="740"/>
        <w:gridCol w:w="638"/>
        <w:gridCol w:w="1208"/>
        <w:gridCol w:w="816"/>
        <w:gridCol w:w="576"/>
        <w:gridCol w:w="638"/>
      </w:tblGrid>
      <w:tr w:rsidR="004E031E" w:rsidRPr="004E031E" w:rsidTr="009536B0">
        <w:trPr>
          <w:trHeight w:val="48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treatment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status**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prognostic</w:t>
            </w:r>
            <w:r w:rsidR="004E031E"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 value***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RF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patient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status**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prognostic</w:t>
            </w:r>
            <w:r w:rsidR="004E031E"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 valu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O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patient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status**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prognostic</w:t>
            </w:r>
            <w:r w:rsidR="004E031E"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 valu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DMF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patients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untreate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3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33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patient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luminal 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luminal 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luminal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310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luminal 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luminal 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luminal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25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Her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Her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Her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6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bas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bas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bas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72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G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53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↑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24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324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78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60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↓↓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0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57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4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G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G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G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0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ER- 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ER- 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ER- 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01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 Her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 Her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 Her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9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 bas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 bas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 bas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46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 G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3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1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 G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5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6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 G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67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hemo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7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65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therap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64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bas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↓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bas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bas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4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6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44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G3 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51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5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 LN+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4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8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 LN+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 LN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7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ndocrin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↑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29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84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↑↑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000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2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7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13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treate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7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↑↑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0.0005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93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↑↑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000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30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09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6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luminal 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61</w:t>
            </w:r>
          </w:p>
        </w:tc>
      </w:tr>
      <w:tr w:rsidR="004E031E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77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2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72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39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G3 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51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31E" w:rsidRPr="004E031E" w:rsidRDefault="004E031E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72</w:t>
            </w:r>
          </w:p>
        </w:tc>
      </w:tr>
      <w:tr w:rsidR="009536B0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LN+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615745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2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3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Default="009536B0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LN+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615745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↑↑↑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029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47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Default="009536B0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LN+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73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06</w:t>
            </w:r>
          </w:p>
        </w:tc>
      </w:tr>
      <w:tr w:rsidR="009536B0" w:rsidRPr="004E031E" w:rsidTr="009536B0">
        <w:trPr>
          <w:trHeight w:val="24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 LN+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E55A01" w:rsidP="00615745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↓↓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49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3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 LN+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 LN+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9</w:t>
            </w:r>
          </w:p>
        </w:tc>
      </w:tr>
      <w:tr w:rsidR="009536B0" w:rsidRPr="004E031E" w:rsidTr="009536B0">
        <w:trPr>
          <w:trHeight w:val="240"/>
        </w:trPr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G3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 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6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82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G3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 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ER+ G3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</w:pPr>
            <w:r w:rsidRPr="004E031E">
              <w:rPr>
                <w:rFonts w:ascii="Calibri" w:eastAsia="Times New Roman" w:hAnsi="Calibri" w:cs="Times New Roman"/>
                <w:sz w:val="12"/>
                <w:szCs w:val="12"/>
                <w:lang w:eastAsia="cs-CZ"/>
              </w:rPr>
              <w:t> 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92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0" w:rsidRPr="004E031E" w:rsidRDefault="009536B0" w:rsidP="004E03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4E031E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5</w:t>
            </w:r>
          </w:p>
        </w:tc>
      </w:tr>
    </w:tbl>
    <w:p w:rsidR="004E031E" w:rsidRPr="004E031E" w:rsidRDefault="004E031E" w:rsidP="004E031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E031E">
        <w:rPr>
          <w:rFonts w:ascii="Times New Roman" w:hAnsi="Times New Roman" w:cs="Times New Roman"/>
          <w:sz w:val="16"/>
          <w:szCs w:val="16"/>
        </w:rPr>
        <w:t>* Molecular subtypes were derived from gene expression profiling at KMPLOT (http://kmplot.com/analysis/).</w:t>
      </w:r>
    </w:p>
    <w:p w:rsidR="004E031E" w:rsidRPr="004E031E" w:rsidRDefault="004E031E" w:rsidP="004E031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E031E">
        <w:rPr>
          <w:rFonts w:ascii="Times New Roman" w:hAnsi="Times New Roman" w:cs="Times New Roman"/>
          <w:sz w:val="16"/>
          <w:szCs w:val="16"/>
        </w:rPr>
        <w:t xml:space="preserve">** Protein expression of estrogen receptor (ER+, ER-) may differ from mRNA expression which is used for molecular classification. In contrast to the Table 1, Her2 subtype is derived from expression profiling. </w:t>
      </w:r>
    </w:p>
    <w:p w:rsidR="004E031E" w:rsidRPr="004E031E" w:rsidRDefault="004E031E" w:rsidP="004E031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E031E">
        <w:rPr>
          <w:rFonts w:ascii="Times New Roman" w:hAnsi="Times New Roman" w:cs="Times New Roman"/>
          <w:sz w:val="16"/>
          <w:szCs w:val="16"/>
        </w:rPr>
        <w:t xml:space="preserve">*** Arrows indicate positive (↑) or negative (↓) </w:t>
      </w:r>
      <w:r w:rsidR="009536B0">
        <w:rPr>
          <w:rFonts w:ascii="Times New Roman" w:hAnsi="Times New Roman" w:cs="Times New Roman"/>
          <w:sz w:val="16"/>
          <w:szCs w:val="16"/>
        </w:rPr>
        <w:t>prognostic</w:t>
      </w:r>
      <w:r w:rsidRPr="004E031E">
        <w:rPr>
          <w:rFonts w:ascii="Times New Roman" w:hAnsi="Times New Roman" w:cs="Times New Roman"/>
          <w:sz w:val="16"/>
          <w:szCs w:val="16"/>
        </w:rPr>
        <w:t xml:space="preserve"> value of high asporin expression.  Significance p&lt; 0.01, p&lt;0.05 and trend p&lt;0.15 are highlighted by three, two or one arrow, respectively.</w:t>
      </w:r>
    </w:p>
    <w:p w:rsidR="004E031E" w:rsidRDefault="004E031E" w:rsidP="004E031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E031E">
        <w:rPr>
          <w:rFonts w:ascii="Times New Roman" w:hAnsi="Times New Roman" w:cs="Times New Roman"/>
          <w:sz w:val="16"/>
          <w:szCs w:val="16"/>
        </w:rPr>
        <w:t>n.d., not done for less than 30 patients; RFS, relapse free survival; OS, overall survival; DMFS, distant metastasis free survival</w:t>
      </w:r>
    </w:p>
    <w:p w:rsidR="00C96842" w:rsidRDefault="00C96842" w:rsidP="004E031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C96842" w:rsidRPr="00563200" w:rsidRDefault="00C96842" w:rsidP="00615745">
      <w:pPr>
        <w:spacing w:after="0"/>
        <w:rPr>
          <w:rFonts w:ascii="Times New Roman" w:hAnsi="Times New Roman" w:cs="Times New Roman"/>
        </w:rPr>
      </w:pPr>
      <w:r w:rsidRPr="00460D6D">
        <w:rPr>
          <w:rFonts w:ascii="Times New Roman" w:hAnsi="Times New Roman" w:cs="Times New Roman"/>
        </w:rPr>
        <w:t>Supplementary Table 1</w:t>
      </w:r>
      <w:r w:rsidR="006C1B43" w:rsidRPr="00460D6D">
        <w:rPr>
          <w:rFonts w:ascii="Times New Roman" w:hAnsi="Times New Roman" w:cs="Times New Roman"/>
        </w:rPr>
        <w:t>B</w:t>
      </w:r>
      <w:r w:rsidRPr="00460D6D">
        <w:rPr>
          <w:rFonts w:ascii="Times New Roman" w:hAnsi="Times New Roman" w:cs="Times New Roman"/>
        </w:rPr>
        <w:t>. Prognostic value of high asporin expression in ovarian</w:t>
      </w:r>
      <w:r w:rsidR="00615745" w:rsidRPr="00460D6D">
        <w:rPr>
          <w:rFonts w:ascii="Times New Roman" w:hAnsi="Times New Roman" w:cs="Times New Roman"/>
        </w:rPr>
        <w:t>, lung and gastric</w:t>
      </w:r>
      <w:r w:rsidRPr="00460D6D">
        <w:rPr>
          <w:rFonts w:ascii="Times New Roman" w:hAnsi="Times New Roman" w:cs="Times New Roman"/>
        </w:rPr>
        <w:t xml:space="preserve"> cancer</w:t>
      </w:r>
      <w:bookmarkStart w:id="0" w:name="_GoBack"/>
      <w:bookmarkEnd w:id="0"/>
    </w:p>
    <w:tbl>
      <w:tblPr>
        <w:tblW w:w="10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900"/>
        <w:gridCol w:w="720"/>
        <w:gridCol w:w="720"/>
        <w:gridCol w:w="1240"/>
        <w:gridCol w:w="840"/>
        <w:gridCol w:w="660"/>
        <w:gridCol w:w="760"/>
        <w:gridCol w:w="1360"/>
        <w:gridCol w:w="880"/>
        <w:gridCol w:w="700"/>
        <w:gridCol w:w="700"/>
      </w:tblGrid>
      <w:tr w:rsidR="00615745" w:rsidRPr="00615745" w:rsidTr="00615745">
        <w:trPr>
          <w:trHeight w:val="465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var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rognostic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F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tien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varia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rognostic valu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tient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varia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rognostic valu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P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tients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↓↓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↓↓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0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5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↓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708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↓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4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38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↓↓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0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7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↓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9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↓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513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1</w:t>
            </w:r>
          </w:p>
        </w:tc>
      </w:tr>
      <w:tr w:rsidR="00615745" w:rsidRPr="00615745" w:rsidTr="00615745">
        <w:trPr>
          <w:trHeight w:val="240"/>
        </w:trPr>
        <w:tc>
          <w:tcPr>
            <w:tcW w:w="6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FS, progression free survival; OS, overall survival; PPS, post progression surviv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615745" w:rsidRPr="00615745" w:rsidTr="00615745">
        <w:trPr>
          <w:trHeight w:val="465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Lu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rognostic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tien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Lun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rognostic valu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tient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Lung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rognostic valu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P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tients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9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↑↑↑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9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↑↑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44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enocarcin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↑↑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enocarcinom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↑↑↑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enocarcinom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↑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25</w:t>
            </w:r>
          </w:p>
        </w:tc>
      </w:tr>
      <w:tr w:rsidR="00615745" w:rsidRPr="00615745" w:rsidTr="00615745">
        <w:trPr>
          <w:trHeight w:val="24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quamous cell carcin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4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quamous cell carcino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24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squamous cell carcinom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0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9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↑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9</w:t>
            </w: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↓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9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4</w:t>
            </w:r>
          </w:p>
        </w:tc>
      </w:tr>
      <w:tr w:rsidR="00615745" w:rsidRPr="00615745" w:rsidTr="00615745">
        <w:trPr>
          <w:trHeight w:val="240"/>
        </w:trPr>
        <w:tc>
          <w:tcPr>
            <w:tcW w:w="5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P, first progression; OS, overall survival; PPS, post progression surviv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615745" w:rsidRPr="00615745" w:rsidTr="00563200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615745" w:rsidRPr="00615745" w:rsidTr="00563200">
        <w:trPr>
          <w:trHeight w:val="465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astr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rognostic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tien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astri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rognostic valu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O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atient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615745" w:rsidRPr="00615745" w:rsidTr="00563200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↓↓↓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09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4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n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↓↓↓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02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615745" w:rsidRPr="00615745" w:rsidTr="00615745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↓↓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615745" w:rsidRPr="00615745" w:rsidTr="00563200">
        <w:trPr>
          <w:trHeight w:val="24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↓↓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↓↓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615745" w:rsidRPr="00615745" w:rsidTr="00563200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↓↓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G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↓↓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6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615745" w:rsidRPr="00615745" w:rsidTr="00563200">
        <w:trPr>
          <w:trHeight w:val="240"/>
        </w:trPr>
        <w:tc>
          <w:tcPr>
            <w:tcW w:w="3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FP, first progression; OS, overall surviv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615745" w:rsidRPr="00615745" w:rsidTr="00615745">
        <w:trPr>
          <w:trHeight w:val="240"/>
        </w:trPr>
        <w:tc>
          <w:tcPr>
            <w:tcW w:w="5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C52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Please see Supplementary Table 1a for</w:t>
            </w:r>
            <w:r w:rsidR="00C52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explanation of</w:t>
            </w:r>
            <w:r w:rsidRPr="006157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 xml:space="preserve"> "prognostic value"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745" w:rsidRPr="00615745" w:rsidRDefault="00615745" w:rsidP="006157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</w:tbl>
    <w:p w:rsidR="00C96842" w:rsidRPr="004E031E" w:rsidRDefault="00C96842" w:rsidP="004E031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C96842" w:rsidRPr="004E031E" w:rsidSect="00563200">
      <w:pgSz w:w="11906" w:h="16838"/>
      <w:pgMar w:top="567" w:right="567" w:bottom="3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31E"/>
    <w:rsid w:val="00460D6D"/>
    <w:rsid w:val="004E031E"/>
    <w:rsid w:val="00563200"/>
    <w:rsid w:val="00615745"/>
    <w:rsid w:val="006C1B43"/>
    <w:rsid w:val="009536B0"/>
    <w:rsid w:val="00A1146A"/>
    <w:rsid w:val="00AE6A48"/>
    <w:rsid w:val="00C52EBC"/>
    <w:rsid w:val="00C96842"/>
    <w:rsid w:val="00E324CC"/>
    <w:rsid w:val="00E5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163D10-76AE-4718-8992-27F06D742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1</Words>
  <Characters>331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ATC</Company>
  <LinksUpToDate>false</LinksUpToDate>
  <CharactersWithSpaces>3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za Bouchal</dc:creator>
  <cp:lastModifiedBy>Kishorekumar Kubendran</cp:lastModifiedBy>
  <cp:revision>2</cp:revision>
  <dcterms:created xsi:type="dcterms:W3CDTF">2016-07-05T03:18:00Z</dcterms:created>
  <dcterms:modified xsi:type="dcterms:W3CDTF">2016-07-05T03:18:00Z</dcterms:modified>
</cp:coreProperties>
</file>